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-Accent1"/>
        <w:tblpPr w:leftFromText="141" w:rightFromText="141" w:vertAnchor="text" w:horzAnchor="margin" w:tblpXSpec="center" w:tblpY="473"/>
        <w:tblW w:w="7000" w:type="dxa"/>
        <w:tblLook w:val="04A0"/>
      </w:tblPr>
      <w:tblGrid>
        <w:gridCol w:w="1960"/>
        <w:gridCol w:w="1660"/>
        <w:gridCol w:w="1720"/>
        <w:gridCol w:w="1660"/>
      </w:tblGrid>
      <w:tr w:rsidR="0081672A" w:rsidRPr="00B066DD" w:rsidTr="0081672A">
        <w:trPr>
          <w:cnfStyle w:val="100000000000"/>
          <w:trHeight w:val="315"/>
        </w:trPr>
        <w:tc>
          <w:tcPr>
            <w:cnfStyle w:val="001000000000"/>
            <w:tcW w:w="1960" w:type="dxa"/>
            <w:vAlign w:val="center"/>
            <w:hideMark/>
          </w:tcPr>
          <w:p w:rsidR="0081672A" w:rsidRPr="00353B43" w:rsidRDefault="0081672A" w:rsidP="0081672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nl-NL"/>
              </w:rPr>
            </w:pPr>
          </w:p>
        </w:tc>
        <w:tc>
          <w:tcPr>
            <w:tcW w:w="1660" w:type="dxa"/>
            <w:vAlign w:val="center"/>
            <w:hideMark/>
          </w:tcPr>
          <w:p w:rsidR="0081672A" w:rsidRPr="00B066DD" w:rsidRDefault="0081672A" w:rsidP="0081672A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nl-NL"/>
              </w:rPr>
              <w:t>Parameter</w:t>
            </w:r>
          </w:p>
        </w:tc>
        <w:tc>
          <w:tcPr>
            <w:tcW w:w="1720" w:type="dxa"/>
            <w:vAlign w:val="center"/>
            <w:hideMark/>
          </w:tcPr>
          <w:p w:rsidR="0081672A" w:rsidRPr="00B066DD" w:rsidRDefault="0081672A" w:rsidP="0081672A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nl-NL"/>
              </w:rPr>
              <w:t>PR3</w:t>
            </w:r>
          </w:p>
        </w:tc>
        <w:tc>
          <w:tcPr>
            <w:tcW w:w="1660" w:type="dxa"/>
            <w:vAlign w:val="center"/>
            <w:hideMark/>
          </w:tcPr>
          <w:p w:rsidR="0081672A" w:rsidRPr="00B066DD" w:rsidRDefault="0081672A" w:rsidP="0081672A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nl-NL"/>
              </w:rPr>
              <w:t>NE</w:t>
            </w:r>
          </w:p>
        </w:tc>
      </w:tr>
      <w:tr w:rsidR="0081672A" w:rsidRPr="00B066DD" w:rsidTr="0081672A">
        <w:trPr>
          <w:cnfStyle w:val="000000100000"/>
          <w:trHeight w:val="315"/>
        </w:trPr>
        <w:tc>
          <w:tcPr>
            <w:cnfStyle w:val="001000000000"/>
            <w:tcW w:w="1960" w:type="dxa"/>
            <w:vAlign w:val="center"/>
            <w:hideMark/>
          </w:tcPr>
          <w:p w:rsidR="0081672A" w:rsidRPr="00B066DD" w:rsidRDefault="0081672A" w:rsidP="008167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lang w:eastAsia="nl-NL"/>
              </w:rPr>
            </w:pPr>
          </w:p>
        </w:tc>
        <w:tc>
          <w:tcPr>
            <w:tcW w:w="1660" w:type="dxa"/>
            <w:vAlign w:val="center"/>
            <w:hideMark/>
          </w:tcPr>
          <w:p w:rsidR="0081672A" w:rsidRPr="00B066DD" w:rsidRDefault="00F37C06" w:rsidP="0081672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Non-NASH</w:t>
            </w:r>
          </w:p>
        </w:tc>
        <w:tc>
          <w:tcPr>
            <w:tcW w:w="1720" w:type="dxa"/>
            <w:vAlign w:val="center"/>
            <w:hideMark/>
          </w:tcPr>
          <w:p w:rsidR="0081672A" w:rsidRPr="00B066DD" w:rsidRDefault="0081672A" w:rsidP="0081672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 xml:space="preserve">4.6 </w:t>
            </w:r>
            <w:r w:rsidRPr="00EC1916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nl-NL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nl-NL"/>
              </w:rPr>
              <w:t xml:space="preserve"> 0.28</w:t>
            </w:r>
          </w:p>
        </w:tc>
        <w:tc>
          <w:tcPr>
            <w:tcW w:w="1660" w:type="dxa"/>
            <w:vAlign w:val="center"/>
            <w:hideMark/>
          </w:tcPr>
          <w:p w:rsidR="0081672A" w:rsidRPr="00B066DD" w:rsidRDefault="0081672A" w:rsidP="0081672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 xml:space="preserve">5.5 </w:t>
            </w:r>
            <w:r w:rsidRPr="00EC1916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nl-NL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nl-NL"/>
              </w:rPr>
              <w:t xml:space="preserve"> 0.48</w:t>
            </w:r>
          </w:p>
        </w:tc>
      </w:tr>
      <w:tr w:rsidR="0081672A" w:rsidRPr="00B066DD" w:rsidTr="0081672A">
        <w:trPr>
          <w:trHeight w:val="315"/>
        </w:trPr>
        <w:tc>
          <w:tcPr>
            <w:cnfStyle w:val="001000000000"/>
            <w:tcW w:w="1960" w:type="dxa"/>
            <w:vAlign w:val="center"/>
            <w:hideMark/>
          </w:tcPr>
          <w:p w:rsidR="0081672A" w:rsidRPr="00B066DD" w:rsidRDefault="0081672A" w:rsidP="008167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lang w:eastAsia="nl-NL"/>
              </w:rPr>
              <w:t>NAFLD score</w:t>
            </w:r>
          </w:p>
        </w:tc>
        <w:tc>
          <w:tcPr>
            <w:tcW w:w="1660" w:type="dxa"/>
            <w:vAlign w:val="center"/>
            <w:hideMark/>
          </w:tcPr>
          <w:p w:rsidR="0081672A" w:rsidRPr="00B066DD" w:rsidRDefault="00F37C06" w:rsidP="0081672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Borderline</w:t>
            </w:r>
          </w:p>
        </w:tc>
        <w:tc>
          <w:tcPr>
            <w:tcW w:w="1720" w:type="dxa"/>
            <w:vAlign w:val="center"/>
            <w:hideMark/>
          </w:tcPr>
          <w:p w:rsidR="0081672A" w:rsidRPr="00B066DD" w:rsidRDefault="0081672A" w:rsidP="0081672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 xml:space="preserve">4.61 </w:t>
            </w:r>
            <w:r w:rsidRPr="00EC1916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nl-NL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nl-NL"/>
              </w:rPr>
              <w:t xml:space="preserve"> 0.34</w:t>
            </w:r>
          </w:p>
        </w:tc>
        <w:tc>
          <w:tcPr>
            <w:tcW w:w="1660" w:type="dxa"/>
            <w:vAlign w:val="center"/>
            <w:hideMark/>
          </w:tcPr>
          <w:p w:rsidR="0081672A" w:rsidRPr="00B066DD" w:rsidRDefault="0081672A" w:rsidP="0081672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 xml:space="preserve">5.5 </w:t>
            </w:r>
            <w:r w:rsidRPr="00EC1916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nl-NL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nl-NL"/>
              </w:rPr>
              <w:t xml:space="preserve"> 0.45</w:t>
            </w:r>
          </w:p>
        </w:tc>
      </w:tr>
      <w:tr w:rsidR="0081672A" w:rsidRPr="00B066DD" w:rsidTr="0081672A">
        <w:trPr>
          <w:cnfStyle w:val="000000100000"/>
          <w:trHeight w:val="315"/>
        </w:trPr>
        <w:tc>
          <w:tcPr>
            <w:cnfStyle w:val="001000000000"/>
            <w:tcW w:w="1960" w:type="dxa"/>
            <w:vAlign w:val="center"/>
            <w:hideMark/>
          </w:tcPr>
          <w:p w:rsidR="0081672A" w:rsidRPr="00B066DD" w:rsidRDefault="0081672A" w:rsidP="008167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lang w:eastAsia="nl-NL"/>
              </w:rPr>
            </w:pPr>
          </w:p>
        </w:tc>
        <w:tc>
          <w:tcPr>
            <w:tcW w:w="1660" w:type="dxa"/>
            <w:vAlign w:val="center"/>
            <w:hideMark/>
          </w:tcPr>
          <w:p w:rsidR="0081672A" w:rsidRPr="00B066DD" w:rsidRDefault="0081672A" w:rsidP="0081672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NASH</w:t>
            </w:r>
          </w:p>
        </w:tc>
        <w:tc>
          <w:tcPr>
            <w:tcW w:w="1720" w:type="dxa"/>
            <w:vAlign w:val="center"/>
            <w:hideMark/>
          </w:tcPr>
          <w:p w:rsidR="0081672A" w:rsidRPr="00B066DD" w:rsidRDefault="0081672A" w:rsidP="0081672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 xml:space="preserve">4.8 </w:t>
            </w:r>
            <w:r w:rsidRPr="00EC1916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nl-NL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nl-NL"/>
              </w:rPr>
              <w:t xml:space="preserve"> 0.46</w:t>
            </w:r>
          </w:p>
        </w:tc>
        <w:tc>
          <w:tcPr>
            <w:tcW w:w="1660" w:type="dxa"/>
            <w:vAlign w:val="center"/>
            <w:hideMark/>
          </w:tcPr>
          <w:p w:rsidR="0081672A" w:rsidRPr="00B066DD" w:rsidRDefault="0081672A" w:rsidP="0081672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 xml:space="preserve">5.8 </w:t>
            </w:r>
            <w:r w:rsidRPr="00EC1916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nl-NL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nl-NL"/>
              </w:rPr>
              <w:t xml:space="preserve"> 0.52</w:t>
            </w:r>
          </w:p>
        </w:tc>
      </w:tr>
      <w:tr w:rsidR="0081672A" w:rsidRPr="00EC1916" w:rsidTr="0081672A">
        <w:trPr>
          <w:trHeight w:val="315"/>
        </w:trPr>
        <w:tc>
          <w:tcPr>
            <w:cnfStyle w:val="001000000000"/>
            <w:tcW w:w="1960" w:type="dxa"/>
            <w:vAlign w:val="center"/>
            <w:hideMark/>
          </w:tcPr>
          <w:p w:rsidR="0081672A" w:rsidRPr="00B066DD" w:rsidRDefault="0081672A" w:rsidP="008167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lang w:eastAsia="nl-NL"/>
              </w:rPr>
            </w:pPr>
          </w:p>
        </w:tc>
        <w:tc>
          <w:tcPr>
            <w:tcW w:w="1660" w:type="dxa"/>
            <w:noWrap/>
            <w:vAlign w:val="center"/>
            <w:hideMark/>
          </w:tcPr>
          <w:p w:rsidR="0081672A" w:rsidRPr="00B066DD" w:rsidRDefault="0081672A" w:rsidP="0081672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No fibrosis</w:t>
            </w:r>
          </w:p>
        </w:tc>
        <w:tc>
          <w:tcPr>
            <w:tcW w:w="1720" w:type="dxa"/>
            <w:noWrap/>
            <w:vAlign w:val="center"/>
            <w:hideMark/>
          </w:tcPr>
          <w:p w:rsidR="0081672A" w:rsidRPr="00EC1916" w:rsidRDefault="0081672A" w:rsidP="0081672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nl-NL"/>
              </w:rPr>
            </w:pPr>
            <w:r w:rsidRPr="00EC1916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nl-NL"/>
              </w:rPr>
              <w:t>4.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nl-NL"/>
              </w:rPr>
              <w:t>57</w:t>
            </w:r>
            <w:r w:rsidRPr="00EC1916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nl-NL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nl-NL"/>
              </w:rPr>
              <w:t>26</w:t>
            </w:r>
          </w:p>
        </w:tc>
        <w:tc>
          <w:tcPr>
            <w:tcW w:w="1660" w:type="dxa"/>
            <w:noWrap/>
            <w:vAlign w:val="center"/>
            <w:hideMark/>
          </w:tcPr>
          <w:p w:rsidR="0081672A" w:rsidRPr="00EC1916" w:rsidRDefault="0081672A" w:rsidP="0081672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nl-NL"/>
              </w:rPr>
              <w:t xml:space="preserve">5.45 </w:t>
            </w:r>
            <w:r w:rsidRPr="00EC1916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nl-NL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nl-NL"/>
              </w:rPr>
              <w:t xml:space="preserve"> 0.5</w:t>
            </w:r>
          </w:p>
        </w:tc>
      </w:tr>
      <w:tr w:rsidR="0081672A" w:rsidRPr="00EC1916" w:rsidTr="0081672A">
        <w:trPr>
          <w:cnfStyle w:val="000000100000"/>
          <w:trHeight w:val="315"/>
        </w:trPr>
        <w:tc>
          <w:tcPr>
            <w:cnfStyle w:val="001000000000"/>
            <w:tcW w:w="1960" w:type="dxa"/>
            <w:vAlign w:val="center"/>
            <w:hideMark/>
          </w:tcPr>
          <w:p w:rsidR="0081672A" w:rsidRPr="00EC1916" w:rsidRDefault="0081672A" w:rsidP="008167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nl-NL"/>
              </w:rPr>
            </w:pPr>
            <w:r w:rsidRPr="00EC1916"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nl-NL"/>
              </w:rPr>
              <w:t>Fibrosis score</w:t>
            </w:r>
          </w:p>
        </w:tc>
        <w:tc>
          <w:tcPr>
            <w:tcW w:w="1660" w:type="dxa"/>
            <w:vAlign w:val="center"/>
            <w:hideMark/>
          </w:tcPr>
          <w:p w:rsidR="0081672A" w:rsidRPr="00EC1916" w:rsidRDefault="0081672A" w:rsidP="0081672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nl-NL"/>
              </w:rPr>
            </w:pPr>
            <w:r w:rsidRPr="00EC1916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nl-NL"/>
              </w:rPr>
              <w:t xml:space="preserve">Mild </w:t>
            </w:r>
          </w:p>
        </w:tc>
        <w:tc>
          <w:tcPr>
            <w:tcW w:w="1720" w:type="dxa"/>
            <w:vAlign w:val="center"/>
            <w:hideMark/>
          </w:tcPr>
          <w:p w:rsidR="0081672A" w:rsidRPr="00EC1916" w:rsidRDefault="0081672A" w:rsidP="0081672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nl-NL"/>
              </w:rPr>
            </w:pPr>
            <w:r w:rsidRPr="00EC1916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nl-NL"/>
              </w:rPr>
              <w:t>4.71 ± 0.36</w:t>
            </w:r>
          </w:p>
        </w:tc>
        <w:tc>
          <w:tcPr>
            <w:tcW w:w="1660" w:type="dxa"/>
            <w:vAlign w:val="center"/>
            <w:hideMark/>
          </w:tcPr>
          <w:p w:rsidR="0081672A" w:rsidRPr="00EC1916" w:rsidRDefault="0081672A" w:rsidP="0081672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nl-NL"/>
              </w:rPr>
              <w:t xml:space="preserve">5.58 </w:t>
            </w:r>
            <w:r w:rsidRPr="00EC1916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nl-NL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nl-NL"/>
              </w:rPr>
              <w:t xml:space="preserve"> 0.39</w:t>
            </w:r>
          </w:p>
        </w:tc>
      </w:tr>
      <w:tr w:rsidR="0081672A" w:rsidRPr="00EC1916" w:rsidTr="0081672A">
        <w:trPr>
          <w:trHeight w:val="315"/>
        </w:trPr>
        <w:tc>
          <w:tcPr>
            <w:cnfStyle w:val="001000000000"/>
            <w:tcW w:w="1960" w:type="dxa"/>
            <w:vAlign w:val="center"/>
            <w:hideMark/>
          </w:tcPr>
          <w:p w:rsidR="0081672A" w:rsidRPr="00EC1916" w:rsidRDefault="0081672A" w:rsidP="008167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nl-NL"/>
              </w:rPr>
            </w:pPr>
          </w:p>
        </w:tc>
        <w:tc>
          <w:tcPr>
            <w:tcW w:w="1660" w:type="dxa"/>
            <w:vAlign w:val="center"/>
            <w:hideMark/>
          </w:tcPr>
          <w:p w:rsidR="0081672A" w:rsidRPr="00EC1916" w:rsidRDefault="0081672A" w:rsidP="0081672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nl-NL"/>
              </w:rPr>
            </w:pPr>
            <w:r w:rsidRPr="00EC1916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nl-NL"/>
              </w:rPr>
              <w:t>Severe</w:t>
            </w:r>
          </w:p>
        </w:tc>
        <w:tc>
          <w:tcPr>
            <w:tcW w:w="1720" w:type="dxa"/>
            <w:vAlign w:val="center"/>
            <w:hideMark/>
          </w:tcPr>
          <w:p w:rsidR="0081672A" w:rsidRPr="00EC1916" w:rsidRDefault="0081672A" w:rsidP="0081672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nl-NL"/>
              </w:rPr>
            </w:pPr>
            <w:r w:rsidRPr="00EC1916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nl-NL"/>
              </w:rPr>
              <w:t>4.77 ± 0.47</w:t>
            </w:r>
          </w:p>
        </w:tc>
        <w:tc>
          <w:tcPr>
            <w:tcW w:w="1660" w:type="dxa"/>
            <w:vAlign w:val="center"/>
            <w:hideMark/>
          </w:tcPr>
          <w:p w:rsidR="0081672A" w:rsidRPr="00EC1916" w:rsidRDefault="0081672A" w:rsidP="0081672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nl-NL"/>
              </w:rPr>
              <w:t xml:space="preserve">5.89 </w:t>
            </w:r>
            <w:r w:rsidRPr="00EC1916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nl-NL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nl-NL"/>
              </w:rPr>
              <w:t xml:space="preserve"> 0.58</w:t>
            </w:r>
          </w:p>
        </w:tc>
      </w:tr>
    </w:tbl>
    <w:p w:rsidR="00B066DD" w:rsidRPr="0081672A" w:rsidRDefault="00A869CE" w:rsidP="0081672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3</w:t>
      </w:r>
      <w:bookmarkStart w:id="0" w:name="_GoBack"/>
      <w:bookmarkEnd w:id="0"/>
      <w:r w:rsidR="00353B43">
        <w:rPr>
          <w:rFonts w:ascii="Times New Roman" w:hAnsi="Times New Roman" w:cs="Times New Roman"/>
          <w:b/>
          <w:sz w:val="24"/>
          <w:szCs w:val="24"/>
          <w:lang w:val="en-US"/>
        </w:rPr>
        <w:t>. Natural logarithm transformed data for NAFLD stages analysis.</w:t>
      </w:r>
    </w:p>
    <w:p w:rsidR="003F10E5" w:rsidRPr="00B066DD" w:rsidRDefault="003F10E5">
      <w:pPr>
        <w:rPr>
          <w:lang w:val="en-US"/>
        </w:rPr>
      </w:pPr>
    </w:p>
    <w:p w:rsidR="00B066DD" w:rsidRDefault="00B066DD">
      <w:pPr>
        <w:rPr>
          <w:lang w:val="en-US"/>
        </w:rPr>
      </w:pPr>
    </w:p>
    <w:p w:rsidR="0081672A" w:rsidRDefault="0081672A" w:rsidP="0081672A">
      <w:pPr>
        <w:spacing w:line="240" w:lineRule="auto"/>
        <w:rPr>
          <w:lang w:val="en-US"/>
        </w:rPr>
      </w:pPr>
    </w:p>
    <w:p w:rsidR="0081672A" w:rsidRDefault="0081672A" w:rsidP="0081672A">
      <w:pPr>
        <w:spacing w:line="240" w:lineRule="auto"/>
        <w:rPr>
          <w:lang w:val="en-US"/>
        </w:rPr>
      </w:pPr>
    </w:p>
    <w:p w:rsidR="0081672A" w:rsidRDefault="0081672A" w:rsidP="0081672A">
      <w:pPr>
        <w:spacing w:line="240" w:lineRule="auto"/>
        <w:rPr>
          <w:lang w:val="en-US"/>
        </w:rPr>
      </w:pPr>
    </w:p>
    <w:p w:rsidR="0081672A" w:rsidRPr="00B066DD" w:rsidRDefault="0081672A" w:rsidP="00F37C06">
      <w:pPr>
        <w:spacing w:line="240" w:lineRule="auto"/>
        <w:ind w:left="1035"/>
        <w:rPr>
          <w:lang w:val="en-US"/>
        </w:rPr>
      </w:pPr>
      <w:r>
        <w:rPr>
          <w:lang w:val="en-US"/>
        </w:rPr>
        <w:t>Data is expressed as mean ± SD. PR3, protei</w:t>
      </w:r>
      <w:r w:rsidR="00F37C06">
        <w:rPr>
          <w:lang w:val="en-US"/>
        </w:rPr>
        <w:t>nase-3; NE, neutrophil elastase; NAFLD, non-                alcoholic fatty liver disease.</w:t>
      </w:r>
    </w:p>
    <w:sectPr w:rsidR="0081672A" w:rsidRPr="00B066DD" w:rsidSect="003F10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8C3DB4"/>
    <w:rsid w:val="000E0576"/>
    <w:rsid w:val="0012155C"/>
    <w:rsid w:val="0012540F"/>
    <w:rsid w:val="00157490"/>
    <w:rsid w:val="00166E38"/>
    <w:rsid w:val="00173E4B"/>
    <w:rsid w:val="00187F9F"/>
    <w:rsid w:val="001A2545"/>
    <w:rsid w:val="001E68B6"/>
    <w:rsid w:val="00215E77"/>
    <w:rsid w:val="00274D63"/>
    <w:rsid w:val="002A5B53"/>
    <w:rsid w:val="00330E4B"/>
    <w:rsid w:val="00330FF5"/>
    <w:rsid w:val="00353B43"/>
    <w:rsid w:val="00363262"/>
    <w:rsid w:val="00364525"/>
    <w:rsid w:val="00377A0C"/>
    <w:rsid w:val="003912DE"/>
    <w:rsid w:val="003F10E5"/>
    <w:rsid w:val="00412258"/>
    <w:rsid w:val="004B6B13"/>
    <w:rsid w:val="004D0804"/>
    <w:rsid w:val="00572E83"/>
    <w:rsid w:val="005B4ED5"/>
    <w:rsid w:val="005D74AC"/>
    <w:rsid w:val="005E129E"/>
    <w:rsid w:val="005E5C47"/>
    <w:rsid w:val="005F0F29"/>
    <w:rsid w:val="005F6CDF"/>
    <w:rsid w:val="00622541"/>
    <w:rsid w:val="006273E2"/>
    <w:rsid w:val="006B3833"/>
    <w:rsid w:val="006F19B1"/>
    <w:rsid w:val="007060E9"/>
    <w:rsid w:val="0070654C"/>
    <w:rsid w:val="00755F82"/>
    <w:rsid w:val="0081672A"/>
    <w:rsid w:val="008909F4"/>
    <w:rsid w:val="00894BC7"/>
    <w:rsid w:val="008C3DB4"/>
    <w:rsid w:val="008C4BD1"/>
    <w:rsid w:val="009207FC"/>
    <w:rsid w:val="00943369"/>
    <w:rsid w:val="009514FE"/>
    <w:rsid w:val="00952230"/>
    <w:rsid w:val="009705D7"/>
    <w:rsid w:val="009B4B1F"/>
    <w:rsid w:val="009C0DEF"/>
    <w:rsid w:val="009E5A08"/>
    <w:rsid w:val="00A56C5B"/>
    <w:rsid w:val="00A57610"/>
    <w:rsid w:val="00A71AA0"/>
    <w:rsid w:val="00A869CE"/>
    <w:rsid w:val="00AC47AE"/>
    <w:rsid w:val="00B066DD"/>
    <w:rsid w:val="00B0682B"/>
    <w:rsid w:val="00B47F20"/>
    <w:rsid w:val="00BF5E4E"/>
    <w:rsid w:val="00C03972"/>
    <w:rsid w:val="00C24624"/>
    <w:rsid w:val="00C62CF9"/>
    <w:rsid w:val="00D2635E"/>
    <w:rsid w:val="00D72021"/>
    <w:rsid w:val="00DA4A88"/>
    <w:rsid w:val="00DE0322"/>
    <w:rsid w:val="00E06852"/>
    <w:rsid w:val="00E17536"/>
    <w:rsid w:val="00E727DD"/>
    <w:rsid w:val="00EC1916"/>
    <w:rsid w:val="00EF7C13"/>
    <w:rsid w:val="00F025C7"/>
    <w:rsid w:val="00F37C06"/>
    <w:rsid w:val="00F57FCB"/>
    <w:rsid w:val="00FA0D66"/>
    <w:rsid w:val="00FF2B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0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-Accent1">
    <w:name w:val="Medium List 1 Accent 1"/>
    <w:basedOn w:val="TableNormal"/>
    <w:uiPriority w:val="65"/>
    <w:rsid w:val="00EC1916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ghtShading-Accent1">
    <w:name w:val="Light Shading Accent 1"/>
    <w:basedOn w:val="TableNormal"/>
    <w:uiPriority w:val="60"/>
    <w:rsid w:val="00EC191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815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0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574182</dc:creator>
  <cp:lastModifiedBy>Z574182</cp:lastModifiedBy>
  <cp:revision>2</cp:revision>
  <dcterms:created xsi:type="dcterms:W3CDTF">2019-03-29T15:11:00Z</dcterms:created>
  <dcterms:modified xsi:type="dcterms:W3CDTF">2019-03-29T15:11:00Z</dcterms:modified>
</cp:coreProperties>
</file>